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9D425" w14:textId="77777777" w:rsidR="00540787" w:rsidRPr="00E25D41" w:rsidRDefault="00540787" w:rsidP="00540787">
      <w:pPr>
        <w:rPr>
          <w:b/>
          <w:bCs/>
        </w:rPr>
      </w:pPr>
      <w:r>
        <w:rPr>
          <w:b/>
          <w:bCs/>
        </w:rPr>
        <w:t>S1 Table.</w:t>
      </w:r>
      <w:r w:rsidRPr="00E25D41">
        <w:rPr>
          <w:b/>
          <w:bCs/>
        </w:rPr>
        <w:t xml:space="preserve"> Records that were excluded at the full-text reviewing stage</w:t>
      </w:r>
      <w:r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4"/>
        <w:gridCol w:w="2642"/>
      </w:tblGrid>
      <w:tr w:rsidR="00540787" w14:paraId="1ADA6B4F" w14:textId="77777777" w:rsidTr="00BD3DC8">
        <w:tc>
          <w:tcPr>
            <w:tcW w:w="6374" w:type="dxa"/>
          </w:tcPr>
          <w:p w14:paraId="799C61DC" w14:textId="77777777" w:rsidR="00540787" w:rsidRPr="00593DCF" w:rsidRDefault="00540787" w:rsidP="00BD3DC8">
            <w:pPr>
              <w:rPr>
                <w:b/>
                <w:bCs/>
              </w:rPr>
            </w:pPr>
            <w:r w:rsidRPr="00593DCF">
              <w:rPr>
                <w:b/>
                <w:bCs/>
              </w:rPr>
              <w:t>Reference</w:t>
            </w:r>
          </w:p>
        </w:tc>
        <w:tc>
          <w:tcPr>
            <w:tcW w:w="2642" w:type="dxa"/>
          </w:tcPr>
          <w:p w14:paraId="7F632DA1" w14:textId="77777777" w:rsidR="00540787" w:rsidRPr="00593DCF" w:rsidRDefault="00540787" w:rsidP="00BD3DC8">
            <w:pPr>
              <w:rPr>
                <w:b/>
                <w:bCs/>
              </w:rPr>
            </w:pPr>
            <w:r w:rsidRPr="00593DCF">
              <w:rPr>
                <w:b/>
                <w:bCs/>
              </w:rPr>
              <w:t>Reason for exclusion</w:t>
            </w:r>
          </w:p>
        </w:tc>
      </w:tr>
      <w:tr w:rsidR="00540787" w14:paraId="19712705" w14:textId="77777777" w:rsidTr="00BD3DC8">
        <w:tc>
          <w:tcPr>
            <w:tcW w:w="6374" w:type="dxa"/>
          </w:tcPr>
          <w:p w14:paraId="485365E1" w14:textId="77777777" w:rsidR="00540787" w:rsidRDefault="00540787" w:rsidP="00BD3DC8">
            <w:r w:rsidRPr="00B95721">
              <w:t xml:space="preserve">Janssen TL, </w:t>
            </w:r>
            <w:proofErr w:type="spellStart"/>
            <w:r w:rsidRPr="00B95721">
              <w:t>Steyerberg</w:t>
            </w:r>
            <w:proofErr w:type="spellEnd"/>
            <w:r w:rsidRPr="00B95721">
              <w:t xml:space="preserve"> EW, van Hoof-de Lepper CC, </w:t>
            </w:r>
            <w:proofErr w:type="spellStart"/>
            <w:r w:rsidRPr="00B95721">
              <w:t>Seerden</w:t>
            </w:r>
            <w:proofErr w:type="spellEnd"/>
            <w:r w:rsidRPr="00B95721">
              <w:t xml:space="preserve"> TC, de Lange DC, </w:t>
            </w:r>
            <w:proofErr w:type="spellStart"/>
            <w:r w:rsidRPr="00B95721">
              <w:t>Wijsman</w:t>
            </w:r>
            <w:proofErr w:type="spellEnd"/>
            <w:r w:rsidRPr="00B95721">
              <w:t xml:space="preserve"> JH, Ho GH, </w:t>
            </w:r>
            <w:proofErr w:type="spellStart"/>
            <w:r w:rsidRPr="00B95721">
              <w:t>Gobardhan</w:t>
            </w:r>
            <w:proofErr w:type="spellEnd"/>
            <w:r w:rsidRPr="00B95721">
              <w:t xml:space="preserve"> PD, van der </w:t>
            </w:r>
            <w:proofErr w:type="spellStart"/>
            <w:r w:rsidRPr="00B95721">
              <w:t>Laan</w:t>
            </w:r>
            <w:proofErr w:type="spellEnd"/>
            <w:r w:rsidRPr="00B95721">
              <w:t xml:space="preserve"> L. Long-term outcomes of major abdominal surgery and postoperative delirium after multimodal </w:t>
            </w:r>
            <w:proofErr w:type="spellStart"/>
            <w:r w:rsidRPr="00B95721">
              <w:t>prehabilitation</w:t>
            </w:r>
            <w:proofErr w:type="spellEnd"/>
            <w:r w:rsidRPr="00B95721">
              <w:t xml:space="preserve"> of older patients. Surgery Today. 2020 Nov;50(11):1461-70.</w:t>
            </w:r>
          </w:p>
        </w:tc>
        <w:tc>
          <w:tcPr>
            <w:tcW w:w="2642" w:type="dxa"/>
          </w:tcPr>
          <w:p w14:paraId="42783AB6" w14:textId="77777777" w:rsidR="00540787" w:rsidRDefault="00540787" w:rsidP="00BD3DC8">
            <w:r>
              <w:t>Wrong study design</w:t>
            </w:r>
          </w:p>
        </w:tc>
      </w:tr>
      <w:tr w:rsidR="00540787" w14:paraId="0BD3DFC9" w14:textId="77777777" w:rsidTr="00BD3DC8">
        <w:tc>
          <w:tcPr>
            <w:tcW w:w="6374" w:type="dxa"/>
          </w:tcPr>
          <w:p w14:paraId="24F2A88F" w14:textId="77777777" w:rsidR="00540787" w:rsidRDefault="00540787" w:rsidP="00BD3DC8">
            <w:proofErr w:type="spellStart"/>
            <w:r w:rsidRPr="00981C5E">
              <w:t>Barberan</w:t>
            </w:r>
            <w:proofErr w:type="spellEnd"/>
            <w:r w:rsidRPr="00981C5E">
              <w:t xml:space="preserve">-Garcia A, </w:t>
            </w:r>
            <w:proofErr w:type="spellStart"/>
            <w:r w:rsidRPr="00981C5E">
              <w:t>Ubré</w:t>
            </w:r>
            <w:proofErr w:type="spellEnd"/>
            <w:r w:rsidRPr="00981C5E">
              <w:t xml:space="preserve"> M, Roca J, Lacy AM, Burgos F, </w:t>
            </w:r>
            <w:proofErr w:type="spellStart"/>
            <w:r w:rsidRPr="00981C5E">
              <w:t>Risco</w:t>
            </w:r>
            <w:proofErr w:type="spellEnd"/>
            <w:r w:rsidRPr="00981C5E">
              <w:t xml:space="preserve"> R, </w:t>
            </w:r>
            <w:proofErr w:type="spellStart"/>
            <w:r w:rsidRPr="00981C5E">
              <w:t>Momblán</w:t>
            </w:r>
            <w:proofErr w:type="spellEnd"/>
            <w:r w:rsidRPr="00981C5E">
              <w:t xml:space="preserve"> D, </w:t>
            </w:r>
            <w:proofErr w:type="spellStart"/>
            <w:r w:rsidRPr="00981C5E">
              <w:t>Balust</w:t>
            </w:r>
            <w:proofErr w:type="spellEnd"/>
            <w:r w:rsidRPr="00981C5E">
              <w:t xml:space="preserve"> J, Blanco I, Martínez-</w:t>
            </w:r>
            <w:proofErr w:type="spellStart"/>
            <w:r w:rsidRPr="00981C5E">
              <w:t>Pallí</w:t>
            </w:r>
            <w:proofErr w:type="spellEnd"/>
            <w:r w:rsidRPr="00981C5E">
              <w:t xml:space="preserve"> G. Personalised </w:t>
            </w:r>
            <w:proofErr w:type="spellStart"/>
            <w:r w:rsidRPr="00981C5E">
              <w:t>prehabilitation</w:t>
            </w:r>
            <w:proofErr w:type="spellEnd"/>
            <w:r w:rsidRPr="00981C5E">
              <w:t xml:space="preserve"> in high-risk patients undergoing elective major abdominal surgery: a randomized blinded controlled trial. Annals of surgery. 2018 Jan 1;267(1):50-6.</w:t>
            </w:r>
          </w:p>
        </w:tc>
        <w:tc>
          <w:tcPr>
            <w:tcW w:w="2642" w:type="dxa"/>
          </w:tcPr>
          <w:p w14:paraId="0C394334" w14:textId="77777777" w:rsidR="00540787" w:rsidRDefault="00540787" w:rsidP="00BD3DC8">
            <w:r>
              <w:t>Wrong population</w:t>
            </w:r>
          </w:p>
        </w:tc>
      </w:tr>
      <w:tr w:rsidR="00540787" w14:paraId="1EEB629F" w14:textId="77777777" w:rsidTr="00BD3DC8">
        <w:tc>
          <w:tcPr>
            <w:tcW w:w="6374" w:type="dxa"/>
          </w:tcPr>
          <w:p w14:paraId="5A3CD6D8" w14:textId="77777777" w:rsidR="00540787" w:rsidRDefault="00540787" w:rsidP="00BD3DC8">
            <w:r w:rsidRPr="006F30F2">
              <w:t xml:space="preserve">Partridge JS, Harari D, Martin FC, Peacock JL, Bell R, Mohammed A, </w:t>
            </w:r>
            <w:proofErr w:type="spellStart"/>
            <w:r w:rsidRPr="006F30F2">
              <w:t>Dhesi</w:t>
            </w:r>
            <w:proofErr w:type="spellEnd"/>
            <w:r w:rsidRPr="006F30F2">
              <w:t xml:space="preserve"> JK. Randomized clinical trial of comprehensive geriatric assessment and optimization in vascular surgery. Journal of British Surgery. 2017 May;104(6):679-87.</w:t>
            </w:r>
          </w:p>
        </w:tc>
        <w:tc>
          <w:tcPr>
            <w:tcW w:w="2642" w:type="dxa"/>
          </w:tcPr>
          <w:p w14:paraId="6B0AF87A" w14:textId="77777777" w:rsidR="00540787" w:rsidRDefault="00540787" w:rsidP="00BD3DC8">
            <w:r>
              <w:t>Wrong intervention</w:t>
            </w:r>
          </w:p>
        </w:tc>
      </w:tr>
      <w:tr w:rsidR="00540787" w14:paraId="753FFDC8" w14:textId="77777777" w:rsidTr="00BD3DC8">
        <w:tc>
          <w:tcPr>
            <w:tcW w:w="6374" w:type="dxa"/>
          </w:tcPr>
          <w:p w14:paraId="473342CE" w14:textId="77777777" w:rsidR="00540787" w:rsidRDefault="00540787" w:rsidP="00BD3DC8">
            <w:r w:rsidRPr="001C2F82">
              <w:t xml:space="preserve">Mifsud M, </w:t>
            </w:r>
            <w:proofErr w:type="spellStart"/>
            <w:r w:rsidRPr="001C2F82">
              <w:t>Cassar</w:t>
            </w:r>
            <w:proofErr w:type="spellEnd"/>
            <w:r w:rsidRPr="001C2F82">
              <w:t xml:space="preserve"> K. The use of transcutaneous electrical stimulation of the calf in patients undergoing </w:t>
            </w:r>
            <w:proofErr w:type="spellStart"/>
            <w:r w:rsidRPr="001C2F82">
              <w:t>infrainguinal</w:t>
            </w:r>
            <w:proofErr w:type="spellEnd"/>
            <w:r w:rsidRPr="001C2F82">
              <w:t xml:space="preserve"> bypass surgery. Annals of vascular surgery. 2015 Nov 1;29(8):1524-32.</w:t>
            </w:r>
          </w:p>
        </w:tc>
        <w:tc>
          <w:tcPr>
            <w:tcW w:w="2642" w:type="dxa"/>
          </w:tcPr>
          <w:p w14:paraId="1496B8E6" w14:textId="77777777" w:rsidR="00540787" w:rsidRDefault="00540787" w:rsidP="00BD3DC8">
            <w:r>
              <w:t>Wrong intervention</w:t>
            </w:r>
          </w:p>
        </w:tc>
      </w:tr>
      <w:tr w:rsidR="00540787" w14:paraId="1B859C91" w14:textId="77777777" w:rsidTr="00BD3DC8">
        <w:tc>
          <w:tcPr>
            <w:tcW w:w="6374" w:type="dxa"/>
          </w:tcPr>
          <w:p w14:paraId="32F7E4A2" w14:textId="77777777" w:rsidR="00540787" w:rsidRDefault="00540787" w:rsidP="00BD3DC8">
            <w:proofErr w:type="spellStart"/>
            <w:r w:rsidRPr="00825E09">
              <w:t>Mohamady</w:t>
            </w:r>
            <w:proofErr w:type="spellEnd"/>
            <w:r w:rsidRPr="00825E09">
              <w:t xml:space="preserve"> HM, Waked IS, Attalla AF. Preoperative respiratory physical therapy program as a </w:t>
            </w:r>
            <w:proofErr w:type="spellStart"/>
            <w:r w:rsidRPr="00825E09">
              <w:t>prehabilitation</w:t>
            </w:r>
            <w:proofErr w:type="spellEnd"/>
            <w:r w:rsidRPr="00825E09">
              <w:t xml:space="preserve"> to improve inspiratory muscle function and quality of life in patients undergoing upper abdominal surgeries: a prospective randomized controlled trial. Bulletin of Faculty of Physical Therapy. 2016 Jun;21(1):17-22.</w:t>
            </w:r>
          </w:p>
        </w:tc>
        <w:tc>
          <w:tcPr>
            <w:tcW w:w="2642" w:type="dxa"/>
          </w:tcPr>
          <w:p w14:paraId="6B0AE1CE" w14:textId="77777777" w:rsidR="00540787" w:rsidRDefault="00540787" w:rsidP="00BD3DC8">
            <w:r w:rsidRPr="00825E09">
              <w:t>Wrong population</w:t>
            </w:r>
          </w:p>
        </w:tc>
      </w:tr>
      <w:tr w:rsidR="00540787" w14:paraId="49921D25" w14:textId="77777777" w:rsidTr="00BD3DC8">
        <w:tc>
          <w:tcPr>
            <w:tcW w:w="6374" w:type="dxa"/>
          </w:tcPr>
          <w:p w14:paraId="6FD41C8C" w14:textId="77777777" w:rsidR="00540787" w:rsidRDefault="00540787" w:rsidP="00BD3DC8">
            <w:r w:rsidRPr="004133E5">
              <w:t>Boden IJ. Preoperative physiotherapy to prevent postoperative pulmonary complications after major abdominal surgery (Doctoral dissertation).</w:t>
            </w:r>
          </w:p>
        </w:tc>
        <w:tc>
          <w:tcPr>
            <w:tcW w:w="2642" w:type="dxa"/>
          </w:tcPr>
          <w:p w14:paraId="375817B4" w14:textId="77777777" w:rsidR="00540787" w:rsidRDefault="00540787" w:rsidP="00BD3DC8">
            <w:r w:rsidRPr="00825E09">
              <w:t>Wrong population</w:t>
            </w:r>
          </w:p>
        </w:tc>
      </w:tr>
      <w:tr w:rsidR="00540787" w14:paraId="68CFCC85" w14:textId="77777777" w:rsidTr="00BD3DC8">
        <w:tc>
          <w:tcPr>
            <w:tcW w:w="6374" w:type="dxa"/>
          </w:tcPr>
          <w:p w14:paraId="0574FC98" w14:textId="77777777" w:rsidR="00540787" w:rsidRDefault="00540787" w:rsidP="00BD3DC8">
            <w:r w:rsidRPr="00675FF7">
              <w:t>Haque AA. Exercise and fitness technologies to improve outcomes for vascular patients</w:t>
            </w:r>
            <w:r>
              <w:t xml:space="preserve"> (Doctoral dissertation).</w:t>
            </w:r>
          </w:p>
        </w:tc>
        <w:tc>
          <w:tcPr>
            <w:tcW w:w="2642" w:type="dxa"/>
          </w:tcPr>
          <w:p w14:paraId="740B1920" w14:textId="77777777" w:rsidR="00540787" w:rsidRDefault="00540787" w:rsidP="00BD3DC8">
            <w:r w:rsidRPr="00825E09">
              <w:t>Wrong population</w:t>
            </w:r>
          </w:p>
        </w:tc>
      </w:tr>
      <w:tr w:rsidR="00540787" w14:paraId="0AD558CB" w14:textId="77777777" w:rsidTr="00BD3DC8">
        <w:tc>
          <w:tcPr>
            <w:tcW w:w="6374" w:type="dxa"/>
          </w:tcPr>
          <w:p w14:paraId="06E5F9BD" w14:textId="77777777" w:rsidR="00540787" w:rsidRDefault="00540787" w:rsidP="00BD3DC8">
            <w:r w:rsidRPr="001A0D94">
              <w:t xml:space="preserve">Roukema JA, Carol EJ, </w:t>
            </w:r>
            <w:proofErr w:type="spellStart"/>
            <w:r w:rsidRPr="001A0D94">
              <w:t>Prins</w:t>
            </w:r>
            <w:proofErr w:type="spellEnd"/>
            <w:r w:rsidRPr="001A0D94">
              <w:t xml:space="preserve"> JG. The prevention of pulmonary complications after upper abdominal surgery in patients with </w:t>
            </w:r>
            <w:proofErr w:type="spellStart"/>
            <w:r w:rsidRPr="001A0D94">
              <w:t>noncompromised</w:t>
            </w:r>
            <w:proofErr w:type="spellEnd"/>
            <w:r w:rsidRPr="001A0D94">
              <w:t xml:space="preserve"> pulmonary status. Archives of Surgery. 1988 Jan 1;123(1):30-4.</w:t>
            </w:r>
          </w:p>
        </w:tc>
        <w:tc>
          <w:tcPr>
            <w:tcW w:w="2642" w:type="dxa"/>
          </w:tcPr>
          <w:p w14:paraId="3FAA7EF5" w14:textId="77777777" w:rsidR="00540787" w:rsidRDefault="00540787" w:rsidP="00BD3DC8">
            <w:r w:rsidRPr="00825E09">
              <w:t>Wrong population</w:t>
            </w:r>
          </w:p>
        </w:tc>
      </w:tr>
      <w:tr w:rsidR="00540787" w14:paraId="41F8D317" w14:textId="77777777" w:rsidTr="00BD3DC8">
        <w:tc>
          <w:tcPr>
            <w:tcW w:w="6374" w:type="dxa"/>
          </w:tcPr>
          <w:p w14:paraId="35BC2AC7" w14:textId="77777777" w:rsidR="00540787" w:rsidRDefault="00540787" w:rsidP="00BD3DC8">
            <w:proofErr w:type="spellStart"/>
            <w:r w:rsidRPr="00FA59FB">
              <w:t>Chumillas</w:t>
            </w:r>
            <w:proofErr w:type="spellEnd"/>
            <w:r w:rsidRPr="00FA59FB">
              <w:t xml:space="preserve"> S, Ponce J, Delgado F, </w:t>
            </w:r>
            <w:proofErr w:type="spellStart"/>
            <w:r w:rsidRPr="00FA59FB">
              <w:t>Viciano</w:t>
            </w:r>
            <w:proofErr w:type="spellEnd"/>
            <w:r w:rsidRPr="00FA59FB">
              <w:t xml:space="preserve"> V, </w:t>
            </w:r>
            <w:proofErr w:type="spellStart"/>
            <w:r w:rsidRPr="00FA59FB">
              <w:t>Mateu</w:t>
            </w:r>
            <w:proofErr w:type="spellEnd"/>
            <w:r w:rsidRPr="00FA59FB">
              <w:t xml:space="preserve"> M. Prevention of postoperative pulmonary complications through respiratory rehabilitation: a controlled clinical study. Archives of physical medicine and rehabilitation. 1998 Jan 1;79(1):5-9.</w:t>
            </w:r>
          </w:p>
        </w:tc>
        <w:tc>
          <w:tcPr>
            <w:tcW w:w="2642" w:type="dxa"/>
          </w:tcPr>
          <w:p w14:paraId="0EC1F5A1" w14:textId="77777777" w:rsidR="00540787" w:rsidRDefault="00540787" w:rsidP="00BD3DC8">
            <w:r w:rsidRPr="00825E09">
              <w:t>Wrong population</w:t>
            </w:r>
          </w:p>
        </w:tc>
      </w:tr>
      <w:tr w:rsidR="00540787" w14:paraId="4F8B875B" w14:textId="77777777" w:rsidTr="00BD3DC8">
        <w:tc>
          <w:tcPr>
            <w:tcW w:w="6374" w:type="dxa"/>
          </w:tcPr>
          <w:p w14:paraId="01C6FCA4" w14:textId="77777777" w:rsidR="00540787" w:rsidRDefault="00540787" w:rsidP="00BD3DC8">
            <w:r w:rsidRPr="000A3364">
              <w:t>Celli BR, Rodriguez KS, Snider GL. A controlled trial of intermittent positive pressure breathing, incentive spirometry, and deep breathing exercises in preventing pulmonary complications after abdominal surgery. American Review of Respiratory Disease. 1984 Jul;130(1):12-5.</w:t>
            </w:r>
          </w:p>
        </w:tc>
        <w:tc>
          <w:tcPr>
            <w:tcW w:w="2642" w:type="dxa"/>
          </w:tcPr>
          <w:p w14:paraId="49D6C68A" w14:textId="77777777" w:rsidR="00540787" w:rsidRDefault="00540787" w:rsidP="00BD3DC8">
            <w:r w:rsidRPr="00825E09">
              <w:t>Wrong population</w:t>
            </w:r>
          </w:p>
        </w:tc>
      </w:tr>
      <w:tr w:rsidR="00540787" w14:paraId="7BE5BCEF" w14:textId="77777777" w:rsidTr="00BD3DC8">
        <w:tc>
          <w:tcPr>
            <w:tcW w:w="6374" w:type="dxa"/>
          </w:tcPr>
          <w:p w14:paraId="36D49C21" w14:textId="77777777" w:rsidR="00540787" w:rsidRDefault="00540787" w:rsidP="00BD3DC8">
            <w:r w:rsidRPr="004841ED">
              <w:t xml:space="preserve">Soares SM, Nucci LB, da Silva MM, </w:t>
            </w:r>
            <w:proofErr w:type="spellStart"/>
            <w:r w:rsidRPr="004841ED">
              <w:t>Campacci</w:t>
            </w:r>
            <w:proofErr w:type="spellEnd"/>
            <w:r w:rsidRPr="004841ED">
              <w:t xml:space="preserve"> TC. Pulmonary function and physical performance outcomes with preoperative physical therapy in upper abdominal surgery: a randomized controlled trial. Clinical rehabilitation. 2013 Jul;27(7):616-27.</w:t>
            </w:r>
          </w:p>
        </w:tc>
        <w:tc>
          <w:tcPr>
            <w:tcW w:w="2642" w:type="dxa"/>
          </w:tcPr>
          <w:p w14:paraId="15767150" w14:textId="77777777" w:rsidR="00540787" w:rsidRDefault="00540787" w:rsidP="00BD3DC8">
            <w:r w:rsidRPr="00825E09">
              <w:t>Wrong population</w:t>
            </w:r>
          </w:p>
        </w:tc>
      </w:tr>
    </w:tbl>
    <w:p w14:paraId="378E29D7" w14:textId="77777777" w:rsidR="00540787" w:rsidRDefault="00540787" w:rsidP="00540787"/>
    <w:p w14:paraId="26DD5A52" w14:textId="56FC90CA" w:rsidR="00005170" w:rsidRDefault="00540787"/>
    <w:sectPr w:rsidR="000051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787"/>
    <w:rsid w:val="00013A0A"/>
    <w:rsid w:val="004911CA"/>
    <w:rsid w:val="00540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20EB5"/>
  <w15:chartTrackingRefBased/>
  <w15:docId w15:val="{C7172C4A-3AD0-48B8-BC7E-289545C16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7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7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3</Words>
  <Characters>2415</Characters>
  <Application>Microsoft Office Word</Application>
  <DocSecurity>0</DocSecurity>
  <Lines>20</Lines>
  <Paragraphs>5</Paragraphs>
  <ScaleCrop>false</ScaleCrop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y Tew</dc:creator>
  <cp:keywords/>
  <dc:description/>
  <cp:lastModifiedBy>Garry Tew</cp:lastModifiedBy>
  <cp:revision>1</cp:revision>
  <dcterms:created xsi:type="dcterms:W3CDTF">2021-12-07T08:30:00Z</dcterms:created>
  <dcterms:modified xsi:type="dcterms:W3CDTF">2021-12-07T08:30:00Z</dcterms:modified>
</cp:coreProperties>
</file>